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51246" w14:textId="77777777" w:rsidR="00F0487B" w:rsidRPr="005443D2" w:rsidRDefault="00F0487B" w:rsidP="00F048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43D2">
        <w:rPr>
          <w:rFonts w:ascii="Times New Roman" w:hAnsi="Times New Roman" w:cs="Times New Roman"/>
          <w:b/>
          <w:bCs/>
          <w:sz w:val="24"/>
          <w:szCs w:val="24"/>
        </w:rPr>
        <w:t>Supplemental Table 1. Characteristics of PIQ respondents and non-respondents</w:t>
      </w:r>
    </w:p>
    <w:tbl>
      <w:tblPr>
        <w:tblStyle w:val="TableGrid"/>
        <w:tblW w:w="87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854"/>
        <w:gridCol w:w="2198"/>
      </w:tblGrid>
      <w:tr w:rsidR="00F0487B" w:rsidRPr="005443D2" w14:paraId="4AD7F58A" w14:textId="77777777" w:rsidTr="00A16CDD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AB057" w14:textId="77777777" w:rsidR="00F0487B" w:rsidRPr="005443D2" w:rsidRDefault="00F0487B" w:rsidP="00A16C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5BDA31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43D2">
              <w:rPr>
                <w:rFonts w:ascii="Arial" w:hAnsi="Arial" w:cs="Arial"/>
                <w:b/>
                <w:bCs/>
                <w:sz w:val="20"/>
                <w:szCs w:val="20"/>
              </w:rPr>
              <w:t>Respondents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CE4272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43D2">
              <w:rPr>
                <w:rFonts w:ascii="Arial" w:hAnsi="Arial" w:cs="Arial"/>
                <w:b/>
                <w:bCs/>
                <w:sz w:val="20"/>
                <w:szCs w:val="20"/>
              </w:rPr>
              <w:t>Non-Respondents</w:t>
            </w:r>
          </w:p>
        </w:tc>
      </w:tr>
      <w:tr w:rsidR="00F0487B" w:rsidRPr="005443D2" w14:paraId="3C692C8F" w14:textId="77777777" w:rsidTr="00A16CDD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F39F26" w14:textId="77777777" w:rsidR="00F0487B" w:rsidRPr="005443D2" w:rsidRDefault="00F0487B" w:rsidP="00F0487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43D2">
              <w:rPr>
                <w:rFonts w:ascii="Arial" w:hAnsi="Arial" w:cs="Arial"/>
                <w:b/>
                <w:bCs/>
                <w:sz w:val="20"/>
                <w:szCs w:val="20"/>
              </w:rPr>
              <w:t>Child Characteristics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2D63D8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43D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5443D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5C5D03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43D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5443D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F0487B" w:rsidRPr="005443D2" w14:paraId="10700998" w14:textId="77777777" w:rsidTr="00A16CDD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DF3614" w14:textId="77777777" w:rsidR="00F0487B" w:rsidRPr="005443D2" w:rsidRDefault="00F0487B" w:rsidP="00A16CD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443D2">
              <w:rPr>
                <w:rFonts w:ascii="Arial" w:hAnsi="Arial" w:cs="Arial"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A65B8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8D367C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487B" w:rsidRPr="005443D2" w14:paraId="2CE99069" w14:textId="77777777" w:rsidTr="00A16CD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CB7D4" w14:textId="77777777" w:rsidR="00F0487B" w:rsidRPr="005443D2" w:rsidRDefault="00F0487B" w:rsidP="00A16CDD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Male</w:t>
            </w:r>
          </w:p>
          <w:p w14:paraId="0F950EEB" w14:textId="77777777" w:rsidR="00F0487B" w:rsidRPr="005443D2" w:rsidRDefault="00F0487B" w:rsidP="00A16CDD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A0B1C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687 (54.0%)</w:t>
            </w:r>
          </w:p>
          <w:p w14:paraId="533924C9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 xml:space="preserve">585 (46.0%)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51746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379 (53.8%)</w:t>
            </w:r>
          </w:p>
          <w:p w14:paraId="3F9AB39E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326 (46.2%)</w:t>
            </w:r>
          </w:p>
        </w:tc>
      </w:tr>
      <w:tr w:rsidR="00F0487B" w:rsidRPr="005443D2" w14:paraId="21945F34" w14:textId="77777777" w:rsidTr="00A16CD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5E816" w14:textId="77777777" w:rsidR="00F0487B" w:rsidRPr="005443D2" w:rsidRDefault="00F0487B" w:rsidP="00A16CD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443D2">
              <w:rPr>
                <w:rFonts w:ascii="Arial" w:hAnsi="Arial" w:cs="Arial"/>
                <w:i/>
                <w:iCs/>
                <w:sz w:val="20"/>
                <w:szCs w:val="20"/>
              </w:rPr>
              <w:t>Rac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55B54299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25C8C0AC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487B" w:rsidRPr="005443D2" w14:paraId="55ABB8EC" w14:textId="77777777" w:rsidTr="00A16CD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503C3" w14:textId="77777777" w:rsidR="00F0487B" w:rsidRPr="005443D2" w:rsidRDefault="00F0487B" w:rsidP="00A16CDD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Black or African America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E40AF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32 (2.5%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4422F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19 (2.7%)</w:t>
            </w:r>
          </w:p>
        </w:tc>
      </w:tr>
      <w:tr w:rsidR="00F0487B" w:rsidRPr="005443D2" w14:paraId="0EDA54BE" w14:textId="77777777" w:rsidTr="00A16CD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22A40" w14:textId="77777777" w:rsidR="00F0487B" w:rsidRPr="005443D2" w:rsidRDefault="00F0487B" w:rsidP="00A16CDD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BAC6B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119 (9.4%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27689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57 (8.1%)</w:t>
            </w:r>
          </w:p>
        </w:tc>
      </w:tr>
      <w:tr w:rsidR="00F0487B" w:rsidRPr="005443D2" w14:paraId="42138F51" w14:textId="77777777" w:rsidTr="00A16CD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1B0F2" w14:textId="77777777" w:rsidR="00F0487B" w:rsidRPr="005443D2" w:rsidRDefault="00F0487B" w:rsidP="00A16CDD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American Indian or Alaskan Nativ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E2F66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12 (0.9%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D1CB7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6 (0.9%)</w:t>
            </w:r>
          </w:p>
        </w:tc>
      </w:tr>
      <w:tr w:rsidR="00F0487B" w:rsidRPr="005443D2" w14:paraId="1431D5DA" w14:textId="77777777" w:rsidTr="00A16CD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DF391" w14:textId="77777777" w:rsidR="00F0487B" w:rsidRPr="005443D2" w:rsidRDefault="00F0487B" w:rsidP="00A16CDD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Native Hawaiian or Pacific Islander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5ACB0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3 (0.2%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E9974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4 (0.6%)</w:t>
            </w:r>
          </w:p>
        </w:tc>
      </w:tr>
      <w:tr w:rsidR="00F0487B" w:rsidRPr="005443D2" w14:paraId="7BCB9799" w14:textId="77777777" w:rsidTr="00A16CD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5D673" w14:textId="77777777" w:rsidR="00F0487B" w:rsidRPr="005443D2" w:rsidRDefault="00F0487B" w:rsidP="00A16CDD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0D3D7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740 (58.2%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BC5AE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406 (57.6%)</w:t>
            </w:r>
          </w:p>
        </w:tc>
      </w:tr>
      <w:tr w:rsidR="00F0487B" w:rsidRPr="005443D2" w14:paraId="53D2BD2E" w14:textId="77777777" w:rsidTr="00A16CD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3BE4B" w14:textId="77777777" w:rsidR="00F0487B" w:rsidRPr="005443D2" w:rsidRDefault="00F0487B" w:rsidP="00A16CDD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Multiple Race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82ADE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354 (27.8%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18EDF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208 (29.5%)</w:t>
            </w:r>
          </w:p>
        </w:tc>
      </w:tr>
      <w:tr w:rsidR="00F0487B" w:rsidRPr="005443D2" w14:paraId="5CF98A8D" w14:textId="77777777" w:rsidTr="00A16CD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06214" w14:textId="77777777" w:rsidR="00F0487B" w:rsidRPr="005443D2" w:rsidRDefault="00F0487B" w:rsidP="00A16CDD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F8756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12 (0.9%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7C190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5 (0.7%)</w:t>
            </w:r>
          </w:p>
        </w:tc>
      </w:tr>
      <w:tr w:rsidR="00F0487B" w:rsidRPr="005443D2" w14:paraId="5A67BF75" w14:textId="77777777" w:rsidTr="00A16CD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529DF" w14:textId="77777777" w:rsidR="00F0487B" w:rsidRPr="005443D2" w:rsidRDefault="00F0487B" w:rsidP="00A16CD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443D2">
              <w:rPr>
                <w:rFonts w:ascii="Arial" w:hAnsi="Arial" w:cs="Arial"/>
                <w:i/>
                <w:iCs/>
                <w:sz w:val="20"/>
                <w:szCs w:val="20"/>
              </w:rPr>
              <w:t>Ethnicity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34644A5F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0685E9D2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487B" w:rsidRPr="005443D2" w14:paraId="1372447A" w14:textId="77777777" w:rsidTr="00A16CD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8BEBF" w14:textId="77777777" w:rsidR="00F0487B" w:rsidRPr="005443D2" w:rsidRDefault="00F0487B" w:rsidP="00A16CDD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Hispanic/Latino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A9E06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311 (24.4%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D1096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184 (26.1%)</w:t>
            </w:r>
          </w:p>
        </w:tc>
      </w:tr>
      <w:tr w:rsidR="00F0487B" w:rsidRPr="005443D2" w14:paraId="3F947B98" w14:textId="77777777" w:rsidTr="00A16CD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9CB12" w14:textId="77777777" w:rsidR="00F0487B" w:rsidRPr="005443D2" w:rsidRDefault="00F0487B" w:rsidP="00A16CDD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Not Hispanic/Latino</w:t>
            </w:r>
          </w:p>
          <w:p w14:paraId="6FB047B4" w14:textId="77777777" w:rsidR="00F0487B" w:rsidRPr="005443D2" w:rsidRDefault="00F0487B" w:rsidP="00A16CDD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BC03F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44 (3.5%)</w:t>
            </w:r>
          </w:p>
          <w:p w14:paraId="35CB1478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17 (1.3%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D026E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514 (72.9%)</w:t>
            </w:r>
          </w:p>
          <w:p w14:paraId="1BB310B4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7 (1.0%)</w:t>
            </w:r>
          </w:p>
        </w:tc>
      </w:tr>
      <w:tr w:rsidR="00F0487B" w:rsidRPr="005443D2" w14:paraId="30DD44AB" w14:textId="77777777" w:rsidTr="00A16CD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64485" w14:textId="77777777" w:rsidR="00F0487B" w:rsidRPr="005443D2" w:rsidRDefault="00F0487B" w:rsidP="00A16CD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443D2">
              <w:rPr>
                <w:rFonts w:ascii="Arial" w:hAnsi="Arial" w:cs="Arial"/>
                <w:i/>
                <w:iCs/>
                <w:sz w:val="20"/>
                <w:szCs w:val="20"/>
              </w:rPr>
              <w:t>Birth Order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E8F750A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3089C87E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487B" w:rsidRPr="005443D2" w14:paraId="60CB597A" w14:textId="77777777" w:rsidTr="00A16CD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0251F" w14:textId="77777777" w:rsidR="00F0487B" w:rsidRPr="005443D2" w:rsidRDefault="00F0487B" w:rsidP="00A16CDD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First Bor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CD74D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599 (47.1%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C71EC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355 (50.4%)</w:t>
            </w:r>
          </w:p>
        </w:tc>
      </w:tr>
      <w:tr w:rsidR="00F0487B" w:rsidRPr="005443D2" w14:paraId="4C0927A9" w14:textId="77777777" w:rsidTr="00A16CD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488FD" w14:textId="77777777" w:rsidR="00F0487B" w:rsidRPr="005443D2" w:rsidRDefault="00F0487B" w:rsidP="00A16CDD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Later Bor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852CA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672 (52.8%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CD30C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345 (48.9%)</w:t>
            </w:r>
          </w:p>
        </w:tc>
      </w:tr>
      <w:tr w:rsidR="00F0487B" w:rsidRPr="005443D2" w14:paraId="01165E79" w14:textId="77777777" w:rsidTr="00A16CD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34FFF" w14:textId="77777777" w:rsidR="00F0487B" w:rsidRPr="005443D2" w:rsidRDefault="00F0487B" w:rsidP="00A16CD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443D2">
              <w:rPr>
                <w:rFonts w:ascii="Arial" w:hAnsi="Arial" w:cs="Arial"/>
                <w:i/>
                <w:iCs/>
                <w:sz w:val="20"/>
                <w:szCs w:val="20"/>
              </w:rPr>
              <w:t>Study Screening Status*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2F6095B2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275BA003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487B" w:rsidRPr="005443D2" w14:paraId="70AC6CFF" w14:textId="77777777" w:rsidTr="00A16CD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2F118" w14:textId="77777777" w:rsidR="00F0487B" w:rsidRPr="005443D2" w:rsidRDefault="00F0487B" w:rsidP="00A16CDD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Screen Positiv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7F4D9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669 (52.6%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8E094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299 (42.4%)</w:t>
            </w:r>
          </w:p>
        </w:tc>
      </w:tr>
      <w:tr w:rsidR="00F0487B" w:rsidRPr="005443D2" w14:paraId="7D6DA7BC" w14:textId="77777777" w:rsidTr="00A16CD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E6DAC" w14:textId="77777777" w:rsidR="00F0487B" w:rsidRPr="005443D2" w:rsidRDefault="00F0487B" w:rsidP="00A16CDD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Screen Negativ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21CD9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603 (47.4%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9A7F8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405 (57.4%)</w:t>
            </w:r>
          </w:p>
        </w:tc>
      </w:tr>
      <w:tr w:rsidR="00F0487B" w:rsidRPr="005443D2" w14:paraId="45E1390C" w14:textId="77777777" w:rsidTr="00A16CD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8E4E9" w14:textId="77777777" w:rsidR="00F0487B" w:rsidRPr="005443D2" w:rsidRDefault="00F0487B" w:rsidP="00A16CD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443D2">
              <w:rPr>
                <w:rFonts w:ascii="Arial" w:hAnsi="Arial" w:cs="Arial"/>
                <w:i/>
                <w:iCs/>
                <w:sz w:val="20"/>
                <w:szCs w:val="20"/>
              </w:rPr>
              <w:t>Outcome Group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2002A42D" w14:textId="77777777" w:rsidR="00F0487B" w:rsidRPr="005443D2" w:rsidRDefault="00F0487B" w:rsidP="00A16C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20610A9F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487B" w:rsidRPr="005443D2" w14:paraId="3970075B" w14:textId="77777777" w:rsidTr="00A16CD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65F8B" w14:textId="77777777" w:rsidR="00F0487B" w:rsidRPr="005443D2" w:rsidRDefault="00F0487B" w:rsidP="00A16CDD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AS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C3DB3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65 (5.1%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7CC94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31 (4.4%)</w:t>
            </w:r>
          </w:p>
        </w:tc>
      </w:tr>
      <w:tr w:rsidR="00F0487B" w:rsidRPr="005443D2" w14:paraId="29379335" w14:textId="77777777" w:rsidTr="00A16CD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713BD" w14:textId="77777777" w:rsidR="00F0487B" w:rsidRPr="005443D2" w:rsidRDefault="00F0487B" w:rsidP="00A16CDD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Non-AS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CFFCA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597 (46.9%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DE92F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198 (28.1%)</w:t>
            </w:r>
          </w:p>
        </w:tc>
      </w:tr>
      <w:tr w:rsidR="00F0487B" w:rsidRPr="005443D2" w14:paraId="77515E7D" w14:textId="77777777" w:rsidTr="00A16CDD"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1717A4" w14:textId="77777777" w:rsidR="00F0487B" w:rsidRPr="005443D2" w:rsidRDefault="00F0487B" w:rsidP="00A16CDD">
            <w:pPr>
              <w:ind w:left="159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Screening Only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F2E20C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610 (48.0%)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D69650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476 (67.5%)</w:t>
            </w:r>
          </w:p>
        </w:tc>
      </w:tr>
      <w:tr w:rsidR="00F0487B" w:rsidRPr="005443D2" w14:paraId="283C134D" w14:textId="77777777" w:rsidTr="00A16CDD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A2E30A" w14:textId="77777777" w:rsidR="00F0487B" w:rsidRPr="005443D2" w:rsidRDefault="00F0487B" w:rsidP="00F0487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43D2">
              <w:rPr>
                <w:rFonts w:ascii="Arial" w:hAnsi="Arial" w:cs="Arial"/>
                <w:b/>
                <w:bCs/>
                <w:sz w:val="20"/>
                <w:szCs w:val="20"/>
              </w:rPr>
              <w:t>Caregiver and Family Characteristics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CB367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B35CF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487B" w:rsidRPr="005443D2" w14:paraId="0B99E158" w14:textId="77777777" w:rsidTr="00A16CDD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BD474B" w14:textId="77777777" w:rsidR="00F0487B" w:rsidRPr="005443D2" w:rsidRDefault="00F0487B" w:rsidP="00A16CD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443D2">
              <w:rPr>
                <w:rFonts w:ascii="Arial" w:hAnsi="Arial" w:cs="Arial"/>
                <w:i/>
                <w:iCs/>
                <w:sz w:val="20"/>
                <w:szCs w:val="20"/>
              </w:rPr>
              <w:t>Maternal Race</w:t>
            </w:r>
          </w:p>
          <w:p w14:paraId="2F64C550" w14:textId="77777777" w:rsidR="00F0487B" w:rsidRPr="005443D2" w:rsidRDefault="00F0487B" w:rsidP="00A16CDD">
            <w:pPr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</w:t>
            </w:r>
            <w:r w:rsidRPr="005443D2">
              <w:rPr>
                <w:rFonts w:ascii="Arial" w:hAnsi="Arial" w:cs="Arial"/>
                <w:sz w:val="20"/>
                <w:szCs w:val="20"/>
              </w:rPr>
              <w:t>Black or African American</w:t>
            </w:r>
          </w:p>
          <w:p w14:paraId="47F26953" w14:textId="77777777" w:rsidR="00F0487B" w:rsidRPr="005443D2" w:rsidRDefault="00F0487B" w:rsidP="00A16CDD">
            <w:pPr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 xml:space="preserve">   Asian</w:t>
            </w:r>
          </w:p>
          <w:p w14:paraId="39BF7822" w14:textId="77777777" w:rsidR="00F0487B" w:rsidRPr="005443D2" w:rsidRDefault="00F0487B" w:rsidP="00A16CDD">
            <w:pPr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 xml:space="preserve">   American Indian or Alaskan Native</w:t>
            </w:r>
          </w:p>
          <w:p w14:paraId="0170882C" w14:textId="77777777" w:rsidR="00F0487B" w:rsidRPr="005443D2" w:rsidRDefault="00F0487B" w:rsidP="00A16CDD">
            <w:pPr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 xml:space="preserve">   Native Hawaiian or Pacific Islander</w:t>
            </w:r>
          </w:p>
          <w:p w14:paraId="5524AEF7" w14:textId="77777777" w:rsidR="00F0487B" w:rsidRPr="005443D2" w:rsidRDefault="00F0487B" w:rsidP="00A16CDD">
            <w:pPr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 xml:space="preserve">   White</w:t>
            </w:r>
          </w:p>
          <w:p w14:paraId="7B590F4C" w14:textId="77777777" w:rsidR="00F0487B" w:rsidRPr="005443D2" w:rsidRDefault="00F0487B" w:rsidP="00A16CDD">
            <w:pPr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 xml:space="preserve">   Multiple Races</w:t>
            </w:r>
          </w:p>
          <w:p w14:paraId="22ACCC8C" w14:textId="77777777" w:rsidR="00F0487B" w:rsidRPr="005443D2" w:rsidRDefault="00F0487B" w:rsidP="00A16CD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 xml:space="preserve">   Not Reported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FED1A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BA7DAE7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34 (2.7%)</w:t>
            </w:r>
          </w:p>
          <w:p w14:paraId="7185D5AA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178 (14.0%)</w:t>
            </w:r>
          </w:p>
          <w:p w14:paraId="3662BD70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10 (0.8%)</w:t>
            </w:r>
          </w:p>
          <w:p w14:paraId="050A5413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7 (0.6%)</w:t>
            </w:r>
          </w:p>
          <w:p w14:paraId="7847FCF8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821 (64.5%)</w:t>
            </w:r>
          </w:p>
          <w:p w14:paraId="7CC0AC67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143 (11.2%)</w:t>
            </w:r>
          </w:p>
          <w:p w14:paraId="06A2E46E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79 (6.2%)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210ED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FF01A14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26 (3.7%)</w:t>
            </w:r>
          </w:p>
          <w:p w14:paraId="19256422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84 (11.9%)</w:t>
            </w:r>
          </w:p>
          <w:p w14:paraId="4A7F3149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4 (0.6%)</w:t>
            </w:r>
          </w:p>
          <w:p w14:paraId="0C929B8F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3 (0.4%)</w:t>
            </w:r>
          </w:p>
          <w:p w14:paraId="6F666ED9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449 (63.7%)</w:t>
            </w:r>
          </w:p>
          <w:p w14:paraId="47B779FC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89 (12.6%)</w:t>
            </w:r>
          </w:p>
          <w:p w14:paraId="64CF9BD3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50 (7.1%)</w:t>
            </w:r>
          </w:p>
        </w:tc>
      </w:tr>
      <w:tr w:rsidR="00F0487B" w:rsidRPr="005443D2" w14:paraId="7015AAB5" w14:textId="77777777" w:rsidTr="00A16CD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6B1D4" w14:textId="77777777" w:rsidR="00F0487B" w:rsidRPr="005443D2" w:rsidRDefault="00F0487B" w:rsidP="00A16CDD">
            <w:pPr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i/>
                <w:iCs/>
                <w:sz w:val="20"/>
                <w:szCs w:val="20"/>
              </w:rPr>
              <w:t>Maternal Education*</w:t>
            </w:r>
          </w:p>
          <w:p w14:paraId="63C0E915" w14:textId="77777777" w:rsidR="00F0487B" w:rsidRPr="005443D2" w:rsidRDefault="00F0487B" w:rsidP="00A16CDD">
            <w:pPr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 xml:space="preserve">   Less than college</w:t>
            </w:r>
          </w:p>
          <w:p w14:paraId="7ABAA703" w14:textId="77777777" w:rsidR="00F0487B" w:rsidRPr="005443D2" w:rsidRDefault="00F0487B" w:rsidP="00A16CD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 xml:space="preserve">   College and higher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65A61CDE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AE5760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248 (19.5%)</w:t>
            </w:r>
          </w:p>
          <w:p w14:paraId="2B5AD8D7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1023 (80.4%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573D7736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C133AEA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208 (29.5%)</w:t>
            </w:r>
          </w:p>
          <w:p w14:paraId="38C81D37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492 (69.8%)</w:t>
            </w:r>
          </w:p>
        </w:tc>
      </w:tr>
      <w:tr w:rsidR="00F0487B" w:rsidRPr="005443D2" w14:paraId="506CF8A2" w14:textId="77777777" w:rsidTr="00A16CD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2D8E5" w14:textId="77777777" w:rsidR="00F0487B" w:rsidRPr="005443D2" w:rsidRDefault="00F0487B" w:rsidP="00A16CDD">
            <w:pPr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</w:t>
            </w:r>
            <w:r w:rsidRPr="005443D2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77579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1 (0.1%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28A36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5 (0.7%)</w:t>
            </w:r>
          </w:p>
        </w:tc>
      </w:tr>
      <w:tr w:rsidR="00F0487B" w:rsidRPr="005443D2" w14:paraId="287FC067" w14:textId="77777777" w:rsidTr="00A16CD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B2F79" w14:textId="77777777" w:rsidR="00F0487B" w:rsidRPr="005443D2" w:rsidRDefault="00F0487B" w:rsidP="00A16CD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443D2">
              <w:rPr>
                <w:rFonts w:ascii="Arial" w:hAnsi="Arial" w:cs="Arial"/>
                <w:i/>
                <w:iCs/>
                <w:sz w:val="20"/>
                <w:szCs w:val="20"/>
              </w:rPr>
              <w:t>Paternal Race</w:t>
            </w:r>
          </w:p>
          <w:p w14:paraId="19A91FE2" w14:textId="77777777" w:rsidR="00F0487B" w:rsidRPr="005443D2" w:rsidRDefault="00F0487B" w:rsidP="00A16CDD">
            <w:pPr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 xml:space="preserve">   Black or African American</w:t>
            </w:r>
          </w:p>
          <w:p w14:paraId="0838DC60" w14:textId="77777777" w:rsidR="00F0487B" w:rsidRPr="005443D2" w:rsidRDefault="00F0487B" w:rsidP="00A16CDD">
            <w:pPr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 xml:space="preserve">   Asian</w:t>
            </w:r>
          </w:p>
          <w:p w14:paraId="086AF5FE" w14:textId="77777777" w:rsidR="00F0487B" w:rsidRPr="005443D2" w:rsidRDefault="00F0487B" w:rsidP="00A16CDD">
            <w:pPr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 xml:space="preserve">   American Indian or Alaskan Native</w:t>
            </w:r>
          </w:p>
          <w:p w14:paraId="0A6BBDB6" w14:textId="77777777" w:rsidR="00F0487B" w:rsidRPr="005443D2" w:rsidRDefault="00F0487B" w:rsidP="00A16CDD">
            <w:pPr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 xml:space="preserve">   Native Hawaiian or Pacific Islander</w:t>
            </w:r>
          </w:p>
          <w:p w14:paraId="62599794" w14:textId="77777777" w:rsidR="00F0487B" w:rsidRPr="005443D2" w:rsidRDefault="00F0487B" w:rsidP="00A16CDD">
            <w:pPr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 xml:space="preserve">   White</w:t>
            </w:r>
          </w:p>
          <w:p w14:paraId="2218E5E7" w14:textId="77777777" w:rsidR="00F0487B" w:rsidRPr="005443D2" w:rsidRDefault="00F0487B" w:rsidP="00A16CDD">
            <w:pPr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 xml:space="preserve">   Multiple Races</w:t>
            </w:r>
          </w:p>
          <w:p w14:paraId="3038A04B" w14:textId="77777777" w:rsidR="00F0487B" w:rsidRPr="005443D2" w:rsidRDefault="00F0487B" w:rsidP="00A16CD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 xml:space="preserve">   Not Reporte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76A1AC4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91898D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59 (4.6%)</w:t>
            </w:r>
          </w:p>
          <w:p w14:paraId="4656B07A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140 (11.0%)</w:t>
            </w:r>
          </w:p>
          <w:p w14:paraId="06BD1263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11 (0.9%)</w:t>
            </w:r>
          </w:p>
          <w:p w14:paraId="1E77202E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10 (0.8%)</w:t>
            </w:r>
          </w:p>
          <w:p w14:paraId="5B1A51BC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832 (65.4%)</w:t>
            </w:r>
          </w:p>
          <w:p w14:paraId="1BBE8F03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115 (9.0%)</w:t>
            </w:r>
          </w:p>
          <w:p w14:paraId="78812746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105 (8.3%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0DCCA9AF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965EC9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29 (4.1%)</w:t>
            </w:r>
          </w:p>
          <w:p w14:paraId="46BF3869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69 (9.8%)</w:t>
            </w:r>
          </w:p>
          <w:p w14:paraId="30E3E37F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5 (0.7%)</w:t>
            </w:r>
          </w:p>
          <w:p w14:paraId="319B4053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4 (0.6%)</w:t>
            </w:r>
          </w:p>
          <w:p w14:paraId="2BFF8B0B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433 (61.4%)</w:t>
            </w:r>
          </w:p>
          <w:p w14:paraId="0585E523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85 (12.1%)</w:t>
            </w:r>
          </w:p>
          <w:p w14:paraId="7CB435C5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80 (11.3%)</w:t>
            </w:r>
          </w:p>
        </w:tc>
      </w:tr>
      <w:tr w:rsidR="00F0487B" w:rsidRPr="005443D2" w14:paraId="237CB8A0" w14:textId="77777777" w:rsidTr="00A16CD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4F061" w14:textId="77777777" w:rsidR="00F0487B" w:rsidRPr="005443D2" w:rsidRDefault="00F0487B" w:rsidP="00A16CD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443D2">
              <w:rPr>
                <w:rFonts w:ascii="Arial" w:hAnsi="Arial" w:cs="Arial"/>
                <w:i/>
                <w:iCs/>
                <w:sz w:val="20"/>
                <w:szCs w:val="20"/>
              </w:rPr>
              <w:t>Paternal Education*</w:t>
            </w:r>
          </w:p>
          <w:p w14:paraId="0086A597" w14:textId="77777777" w:rsidR="00F0487B" w:rsidRPr="005443D2" w:rsidRDefault="00F0487B" w:rsidP="00A16CDD">
            <w:pPr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 xml:space="preserve">   Less than college   </w:t>
            </w:r>
          </w:p>
          <w:p w14:paraId="488B37FE" w14:textId="77777777" w:rsidR="00F0487B" w:rsidRPr="005443D2" w:rsidRDefault="00F0487B" w:rsidP="00A16CD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 xml:space="preserve">   College and higher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1FEFF693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3D3288A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426 (33.5%)</w:t>
            </w:r>
          </w:p>
          <w:p w14:paraId="66C70661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845 (66.4%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7C4CA5AE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37CFA60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268 (38.0%)</w:t>
            </w:r>
          </w:p>
          <w:p w14:paraId="0C9DF996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432 (61.3%)</w:t>
            </w:r>
          </w:p>
        </w:tc>
      </w:tr>
      <w:tr w:rsidR="00F0487B" w:rsidRPr="005443D2" w14:paraId="553A5BCF" w14:textId="77777777" w:rsidTr="00A16CD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39065" w14:textId="77777777" w:rsidR="00F0487B" w:rsidRPr="005443D2" w:rsidRDefault="00F0487B" w:rsidP="00A16CDD">
            <w:pPr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 xml:space="preserve">    Not Reported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723FF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1 (0.1%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CB50D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5 (0.7%)</w:t>
            </w:r>
          </w:p>
        </w:tc>
      </w:tr>
      <w:tr w:rsidR="00F0487B" w:rsidRPr="005443D2" w14:paraId="36582ED2" w14:textId="77777777" w:rsidTr="00A16CD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0F4DB" w14:textId="77777777" w:rsidR="00F0487B" w:rsidRPr="005443D2" w:rsidRDefault="00F0487B" w:rsidP="00A16CD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443D2">
              <w:rPr>
                <w:rFonts w:ascii="Arial" w:hAnsi="Arial" w:cs="Arial"/>
                <w:i/>
                <w:iCs/>
                <w:sz w:val="20"/>
                <w:szCs w:val="20"/>
              </w:rPr>
              <w:t>Annual Household Income*</w:t>
            </w:r>
          </w:p>
          <w:p w14:paraId="631E5B89" w14:textId="41188A00" w:rsidR="00F0487B" w:rsidRPr="005443D2" w:rsidRDefault="00F0487B" w:rsidP="00A16CDD">
            <w:pPr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 xml:space="preserve">   &lt;$100</w:t>
            </w:r>
            <w:r>
              <w:rPr>
                <w:rFonts w:ascii="Arial" w:hAnsi="Arial" w:cs="Arial"/>
                <w:sz w:val="20"/>
                <w:szCs w:val="20"/>
              </w:rPr>
              <w:t>,000</w:t>
            </w:r>
          </w:p>
          <w:p w14:paraId="1EAA78C7" w14:textId="0E1D81AB" w:rsidR="00F0487B" w:rsidRPr="005443D2" w:rsidRDefault="00F0487B" w:rsidP="00A16CDD">
            <w:pPr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 xml:space="preserve">   &gt;$100</w:t>
            </w:r>
            <w:r>
              <w:rPr>
                <w:rFonts w:ascii="Arial" w:hAnsi="Arial" w:cs="Arial"/>
                <w:sz w:val="20"/>
                <w:szCs w:val="20"/>
              </w:rPr>
              <w:t>,00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CE83440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3293971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425 (33.4%)</w:t>
            </w:r>
          </w:p>
          <w:p w14:paraId="1F8D74C0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757 (59.5%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14:paraId="10C4B548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6B423A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288 (40.9%)</w:t>
            </w:r>
          </w:p>
          <w:p w14:paraId="5ED89850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360 (51.1%)</w:t>
            </w:r>
          </w:p>
        </w:tc>
      </w:tr>
      <w:tr w:rsidR="00F0487B" w:rsidRPr="005443D2" w14:paraId="6C40AD59" w14:textId="77777777" w:rsidTr="00A16CDD"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090E7F" w14:textId="77777777" w:rsidR="00F0487B" w:rsidRPr="005443D2" w:rsidRDefault="00F0487B" w:rsidP="00A16CDD">
            <w:pPr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 xml:space="preserve">    Not Reported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7E00AB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90 (7.1%)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EC7491" w14:textId="77777777" w:rsidR="00F0487B" w:rsidRPr="005443D2" w:rsidRDefault="00F0487B" w:rsidP="00A16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3D2">
              <w:rPr>
                <w:rFonts w:ascii="Arial" w:hAnsi="Arial" w:cs="Arial"/>
                <w:sz w:val="20"/>
                <w:szCs w:val="20"/>
              </w:rPr>
              <w:t>57 (8.1%)</w:t>
            </w:r>
          </w:p>
        </w:tc>
      </w:tr>
    </w:tbl>
    <w:p w14:paraId="4E131FEC" w14:textId="1D044581" w:rsidR="00F0487B" w:rsidRPr="00F0487B" w:rsidRDefault="00F0487B">
      <w:pPr>
        <w:rPr>
          <w:lang w:val="en-SG"/>
        </w:rPr>
      </w:pPr>
      <w:r w:rsidRPr="005443D2">
        <w:rPr>
          <w:rFonts w:ascii="Arial" w:hAnsi="Arial" w:cs="Arial"/>
          <w:sz w:val="16"/>
          <w:szCs w:val="16"/>
        </w:rPr>
        <w:t>Note. *</w:t>
      </w:r>
      <w:r>
        <w:rPr>
          <w:rFonts w:ascii="Arial" w:hAnsi="Arial" w:cs="Arial"/>
          <w:sz w:val="16"/>
          <w:szCs w:val="16"/>
        </w:rPr>
        <w:t xml:space="preserve"> </w:t>
      </w:r>
      <w:proofErr w:type="gramStart"/>
      <w:r w:rsidRPr="005443D2">
        <w:rPr>
          <w:rFonts w:ascii="Arial" w:hAnsi="Arial" w:cs="Arial"/>
          <w:sz w:val="16"/>
          <w:szCs w:val="16"/>
        </w:rPr>
        <w:t>indicates</w:t>
      </w:r>
      <w:proofErr w:type="gramEnd"/>
      <w:r w:rsidRPr="005443D2">
        <w:rPr>
          <w:rFonts w:ascii="Arial" w:hAnsi="Arial" w:cs="Arial"/>
          <w:sz w:val="16"/>
          <w:szCs w:val="16"/>
        </w:rPr>
        <w:t xml:space="preserve"> significant difference between groups, </w:t>
      </w:r>
      <w:r w:rsidRPr="005443D2">
        <w:rPr>
          <w:rFonts w:ascii="Arial" w:hAnsi="Arial" w:cs="Arial"/>
          <w:i/>
          <w:iCs/>
          <w:sz w:val="16"/>
          <w:szCs w:val="16"/>
        </w:rPr>
        <w:t>p</w:t>
      </w:r>
      <w:r w:rsidRPr="005443D2">
        <w:rPr>
          <w:rFonts w:ascii="Arial" w:hAnsi="Arial" w:cs="Arial"/>
          <w:sz w:val="16"/>
          <w:szCs w:val="16"/>
        </w:rPr>
        <w:t>&lt;.0</w:t>
      </w:r>
      <w:r>
        <w:rPr>
          <w:rFonts w:ascii="Arial" w:hAnsi="Arial" w:cs="Arial"/>
          <w:sz w:val="16"/>
          <w:szCs w:val="16"/>
        </w:rPr>
        <w:t>5</w:t>
      </w:r>
    </w:p>
    <w:sectPr w:rsidR="00F0487B" w:rsidRPr="00F0487B" w:rsidSect="00F0487B">
      <w:pgSz w:w="11906" w:h="16838"/>
      <w:pgMar w:top="1008" w:right="1440" w:bottom="1008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87B"/>
    <w:rsid w:val="009B077F"/>
    <w:rsid w:val="00F04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B40096"/>
  <w15:chartTrackingRefBased/>
  <w15:docId w15:val="{11B7EC80-2D59-A948-9A93-A71F5C313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87B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48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48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487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487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487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487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487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487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487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8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48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48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48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48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48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48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48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48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48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48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487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48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487B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48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487B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48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48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48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48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487B"/>
    <w:pPr>
      <w:spacing w:after="0" w:line="240" w:lineRule="auto"/>
    </w:pPr>
    <w:rPr>
      <w:kern w:val="0"/>
      <w:sz w:val="22"/>
      <w:szCs w:val="22"/>
      <w:lang w:val="en-SG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J Ozonoff</dc:creator>
  <cp:keywords/>
  <dc:description/>
  <cp:lastModifiedBy>Sally J Ozonoff</cp:lastModifiedBy>
  <cp:revision>1</cp:revision>
  <dcterms:created xsi:type="dcterms:W3CDTF">2026-04-17T18:27:00Z</dcterms:created>
  <dcterms:modified xsi:type="dcterms:W3CDTF">2026-04-17T18:32:00Z</dcterms:modified>
</cp:coreProperties>
</file>